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Supplemental Figur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Illustration of the same lesion detected by three imaging tools in LAD (A) and RCA (B)</w:t>
      </w:r>
    </w:p>
    <w:p>
      <w:pPr>
        <w:widowControl/>
        <w:spacing w:line="480" w:lineRule="auto"/>
      </w:pPr>
      <w:r>
        <w:drawing>
          <wp:inline distT="0" distB="0" distL="114300" distR="114300">
            <wp:extent cx="2411730" cy="2339975"/>
            <wp:effectExtent l="0" t="0" r="1270" b="9525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11730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728595" cy="2339975"/>
            <wp:effectExtent l="0" t="0" r="1905" b="952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28595" cy="233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numPr>
          <w:ilvl w:val="0"/>
          <w:numId w:val="1"/>
        </w:numPr>
        <w:spacing w:line="480" w:lineRule="auto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he red arrow indicates the same calcified lesion in LAD detected by CAG (A1)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CT (A2), and IVUS (A3). The diagonal branch is an anatomical landmark. (B) </w:t>
      </w:r>
      <w:r>
        <w:rPr>
          <w:rFonts w:hint="eastAsia" w:ascii="Times New Roman" w:hAnsi="Times New Roman" w:cs="Times New Roman"/>
          <w:lang w:val="en-US" w:eastAsia="zh-CN"/>
        </w:rPr>
        <w:t xml:space="preserve">The red arrow indicates the same calcified lesion in RCA detected by CAG (B1)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CT (B2), and IVUS (B3). The atrioventricular sulcus is an anatomical landmark. </w:t>
      </w:r>
    </w:p>
    <w:p>
      <w:pPr>
        <w:tabs>
          <w:tab w:val="left" w:pos="4763"/>
        </w:tabs>
        <w:bidi w:val="0"/>
        <w:spacing w:line="480" w:lineRule="auto"/>
        <w:jc w:val="left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AD, left anterior descending artery; RCA, right coronary artery; D, diagonal branch; CAG, coronary angiography; </w:t>
      </w:r>
      <w:r>
        <w:rPr>
          <w:rFonts w:hint="eastAsia" w:ascii="Times New Roman" w:hAnsi="Times New Roman" w:cs="Times New Roman"/>
          <w:sz w:val="20"/>
          <w:szCs w:val="20"/>
        </w:rPr>
        <w:t>CT, computed tomograph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IVUS, intravascular ultrasound</w:t>
      </w:r>
    </w:p>
    <w:p>
      <w:pPr>
        <w:widowControl/>
        <w:spacing w:line="480" w:lineRule="auto"/>
        <w:rPr>
          <w:rFonts w:hint="default" w:ascii="Times New Roman" w:hAnsi="Times New Roman" w:eastAsia="宋体" w:cs="Times New Roman"/>
          <w:b/>
          <w:bCs/>
          <w:sz w:val="20"/>
          <w:szCs w:val="20"/>
        </w:rPr>
      </w:pPr>
      <w:bookmarkStart w:id="0" w:name="_GoBack"/>
      <w:bookmarkEnd w:id="0"/>
    </w:p>
    <w:p>
      <w:pPr>
        <w:widowControl/>
        <w:spacing w:line="480" w:lineRule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Supplemental Figure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Distribution of IVUS-based calcium score in NCCT (A) and CCTA (B) cohort</w:t>
      </w:r>
    </w:p>
    <w:p>
      <w:pPr>
        <w:tabs>
          <w:tab w:val="left" w:pos="4763"/>
        </w:tabs>
        <w:bidi w:val="0"/>
        <w:spacing w:line="480" w:lineRule="auto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513330" cy="2160270"/>
            <wp:effectExtent l="0" t="0" r="0" b="0"/>
            <wp:docPr id="2" name="图片 2" descr="Fraction of NC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raction of NCC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1333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514600" cy="2160270"/>
            <wp:effectExtent l="0" t="0" r="0" b="0"/>
            <wp:docPr id="3" name="图片 3" descr="Fraction of CC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raction of CCT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4763"/>
        </w:tabs>
        <w:bidi w:val="0"/>
        <w:spacing w:line="480" w:lineRule="auto"/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VUS, intravascular ultrasound; </w:t>
      </w:r>
      <w:r>
        <w:rPr>
          <w:rFonts w:hint="eastAsia" w:ascii="Times New Roman" w:hAnsi="Times New Roman" w:cs="Times New Roman"/>
          <w:sz w:val="20"/>
          <w:szCs w:val="20"/>
        </w:rPr>
        <w:t>NCCT, non-gated non-contrast chest computed tomography; CCTA, coronary computed tomographic angiography; CAC, coronary artery calc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um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85BF489"/>
    <w:multiLevelType w:val="singleLevel"/>
    <w:tmpl w:val="A85BF489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NhNmRiM2RlZTg1MTk3MWMzNmI2NDE5YTFlNzllMzUifQ=="/>
  </w:docVars>
  <w:rsids>
    <w:rsidRoot w:val="00000000"/>
    <w:rsid w:val="01563A4C"/>
    <w:rsid w:val="02E5177B"/>
    <w:rsid w:val="052851DF"/>
    <w:rsid w:val="07414C7E"/>
    <w:rsid w:val="0A140ED1"/>
    <w:rsid w:val="0DDE668B"/>
    <w:rsid w:val="0E903DF5"/>
    <w:rsid w:val="0EAF453D"/>
    <w:rsid w:val="11181D88"/>
    <w:rsid w:val="11B75212"/>
    <w:rsid w:val="13A74C5F"/>
    <w:rsid w:val="14C26E34"/>
    <w:rsid w:val="14ED108A"/>
    <w:rsid w:val="17DB760C"/>
    <w:rsid w:val="196B5481"/>
    <w:rsid w:val="19D55AB1"/>
    <w:rsid w:val="1B781125"/>
    <w:rsid w:val="1B851B89"/>
    <w:rsid w:val="1CAB5325"/>
    <w:rsid w:val="1EFA366E"/>
    <w:rsid w:val="209F7B33"/>
    <w:rsid w:val="216322F7"/>
    <w:rsid w:val="22F534A0"/>
    <w:rsid w:val="26E742C9"/>
    <w:rsid w:val="278C6227"/>
    <w:rsid w:val="28D7393F"/>
    <w:rsid w:val="292A245A"/>
    <w:rsid w:val="2A5C2D60"/>
    <w:rsid w:val="2B333613"/>
    <w:rsid w:val="2BF122DB"/>
    <w:rsid w:val="2C464CBE"/>
    <w:rsid w:val="2D861C29"/>
    <w:rsid w:val="2EA26658"/>
    <w:rsid w:val="31243B22"/>
    <w:rsid w:val="319C6245"/>
    <w:rsid w:val="31CA6588"/>
    <w:rsid w:val="32B12AAC"/>
    <w:rsid w:val="33DB798A"/>
    <w:rsid w:val="34D0301A"/>
    <w:rsid w:val="351850A3"/>
    <w:rsid w:val="3A1537BA"/>
    <w:rsid w:val="3BC01A70"/>
    <w:rsid w:val="3C1F45B2"/>
    <w:rsid w:val="3E2B0F64"/>
    <w:rsid w:val="4005483D"/>
    <w:rsid w:val="400B13AA"/>
    <w:rsid w:val="415928D3"/>
    <w:rsid w:val="487C7D65"/>
    <w:rsid w:val="48C30F3B"/>
    <w:rsid w:val="49A63177"/>
    <w:rsid w:val="4A62606A"/>
    <w:rsid w:val="4C0856CF"/>
    <w:rsid w:val="50080CD5"/>
    <w:rsid w:val="50170A47"/>
    <w:rsid w:val="576D15E0"/>
    <w:rsid w:val="58234504"/>
    <w:rsid w:val="58C963A2"/>
    <w:rsid w:val="58E37DAC"/>
    <w:rsid w:val="5B1E5468"/>
    <w:rsid w:val="5D414205"/>
    <w:rsid w:val="604D4C6F"/>
    <w:rsid w:val="614168FF"/>
    <w:rsid w:val="63157E9F"/>
    <w:rsid w:val="64923598"/>
    <w:rsid w:val="66AF3FED"/>
    <w:rsid w:val="6C646426"/>
    <w:rsid w:val="6D1A3AEE"/>
    <w:rsid w:val="6E135180"/>
    <w:rsid w:val="6E6474B0"/>
    <w:rsid w:val="6EC6543A"/>
    <w:rsid w:val="701C5E6D"/>
    <w:rsid w:val="72757AC3"/>
    <w:rsid w:val="782642CC"/>
    <w:rsid w:val="79CA4593"/>
    <w:rsid w:val="7B4127A0"/>
    <w:rsid w:val="7BB160D8"/>
    <w:rsid w:val="7C986D59"/>
    <w:rsid w:val="7DC4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rPr>
      <w:rFonts w:ascii="Calibri" w:hAnsi="Calibri" w:eastAsia="宋体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10:25:00Z</dcterms:created>
  <dc:creator>Dr_ya</dc:creator>
  <cp:lastModifiedBy>Dr_yangwentao</cp:lastModifiedBy>
  <dcterms:modified xsi:type="dcterms:W3CDTF">2024-02-01T11:44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A2709C304FE47069FAEFA981BA35AD8_13</vt:lpwstr>
  </property>
</Properties>
</file>